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84F9A0C">
      <w:pPr>
        <w:spacing w:line="360" w:lineRule="auto"/>
        <w:rPr>
          <w:rFonts w:ascii="Times New Roman" w:hAnsi="Times New Roman" w:eastAsia="黑体" w:cs="Times New Roman"/>
          <w:b/>
          <w:bCs/>
          <w:sz w:val="24"/>
        </w:rPr>
      </w:pPr>
      <w:r>
        <w:rPr>
          <w:rFonts w:hint="eastAsia" w:ascii="Times New Roman" w:hAnsi="Times New Roman" w:eastAsia="黑体" w:cs="Times New Roman"/>
          <w:b/>
          <w:bCs/>
          <w:sz w:val="24"/>
        </w:rPr>
        <w:t>SUPPLEMENT</w:t>
      </w:r>
    </w:p>
    <w:p w14:paraId="20D5AF47">
      <w:pPr>
        <w:pStyle w:val="2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Multivariate Regression Analysis of Arch Morphology Effects on Bilateral Hallux Valgus and Calcaneal Inclination Angle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356"/>
        <w:gridCol w:w="1665"/>
        <w:gridCol w:w="1116"/>
        <w:gridCol w:w="1601"/>
        <w:gridCol w:w="714"/>
        <w:gridCol w:w="683"/>
        <w:gridCol w:w="1504"/>
        <w:gridCol w:w="554"/>
        <w:gridCol w:w="554"/>
        <w:gridCol w:w="841"/>
        <w:gridCol w:w="855"/>
        <w:gridCol w:w="1394"/>
      </w:tblGrid>
      <w:tr w14:paraId="6C0805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0B20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Model</w:t>
            </w:r>
          </w:p>
        </w:tc>
        <w:tc>
          <w:tcPr>
            <w:tcW w:w="47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8ADFA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Variables / Statistics</w:t>
            </w:r>
          </w:p>
        </w:tc>
        <w:tc>
          <w:tcPr>
            <w:tcW w:w="588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560F4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B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 xml:space="preserve"> (Unstandardized Coefficient)</w:t>
            </w:r>
          </w:p>
        </w:tc>
        <w:tc>
          <w:tcPr>
            <w:tcW w:w="394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43A18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SE (Standard Error)</w:t>
            </w:r>
          </w:p>
        </w:tc>
        <w:tc>
          <w:tcPr>
            <w:tcW w:w="56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632A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Beta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 xml:space="preserve"> (Standardized Coefficient)</w:t>
            </w:r>
          </w:p>
        </w:tc>
        <w:tc>
          <w:tcPr>
            <w:tcW w:w="251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034C7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t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-value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ab/>
            </w:r>
          </w:p>
        </w:tc>
        <w:tc>
          <w:tcPr>
            <w:tcW w:w="24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3DE33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7"/>
                <w:rFonts w:hint="eastAsia" w:eastAsia="宋体"/>
                <w:b w:val="0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531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E59AB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95% CI (Confidence Interval)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107E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VIF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6C960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297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68213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Adjusted</w:t>
            </w:r>
            <w:r>
              <w:rPr>
                <w:rStyle w:val="6"/>
                <w:rFonts w:ascii="Times New Roman" w:hAnsi="Times New Roman" w:cs="Times New Roman"/>
                <w:b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R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02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73493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Standard Error</w:t>
            </w:r>
          </w:p>
        </w:tc>
        <w:tc>
          <w:tcPr>
            <w:tcW w:w="486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7185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sz w:val="15"/>
                <w:szCs w:val="15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F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-value (df)</w:t>
            </w:r>
          </w:p>
        </w:tc>
      </w:tr>
      <w:tr w14:paraId="2B8700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CB12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Hallux Valgus Angle (Left) Regression Results</w:t>
            </w:r>
          </w:p>
        </w:tc>
      </w:tr>
      <w:tr w14:paraId="2B6DC0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2C2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ntinuous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5A7A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Arch height (Left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1C7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.105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C42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C2C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289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4E89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9.9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F1E7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569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1.324, −0.88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CF41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038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8063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81B2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B04C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0C0DAF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7E19D5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B1D0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97B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9A75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898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A6A0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6BE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9A17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812C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913E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4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1DD2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83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1221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897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8FFD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8.209 (1,1076)</w:t>
            </w:r>
          </w:p>
        </w:tc>
      </w:tr>
      <w:tr w14:paraId="07ECEC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0E4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tegorical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1D1666">
            <w:pPr>
              <w:widowControl/>
              <w:jc w:val="center"/>
              <w:textAlignment w:val="center"/>
              <w:rPr>
                <w:rStyle w:val="9"/>
                <w:rFonts w:eastAsia="宋体"/>
                <w:sz w:val="15"/>
                <w:szCs w:val="15"/>
                <w:lang w:bidi="ar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Flat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F115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928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C307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F94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89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E170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4.54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965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5836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14.080, 15.77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2ACE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3285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46E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A2D7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2329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2D49A8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2EDA0A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6F863A">
            <w:pPr>
              <w:widowControl/>
              <w:jc w:val="center"/>
              <w:textAlignment w:val="center"/>
              <w:rPr>
                <w:rStyle w:val="9"/>
                <w:rFonts w:eastAsia="宋体"/>
                <w:sz w:val="15"/>
                <w:szCs w:val="15"/>
                <w:lang w:bidi="ar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Flatfoot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7D3B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664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676F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32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2E8E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19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27F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29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54A4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3A6C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14.817, 16.510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57AC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89BD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3E5D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9504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C8AA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05246F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DD7489C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097462">
            <w:pPr>
              <w:widowControl/>
              <w:jc w:val="center"/>
              <w:textAlignment w:val="center"/>
              <w:rPr>
                <w:rStyle w:val="9"/>
                <w:rFonts w:eastAsia="宋体"/>
                <w:sz w:val="15"/>
                <w:szCs w:val="15"/>
                <w:lang w:bidi="ar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Flatfoot+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C29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.08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45B3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28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076D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2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FF3E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.22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041D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DF3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17.240, 18.92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40A9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AF2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86A8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B5D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192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73432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1E866F7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C304D2">
            <w:pPr>
              <w:widowControl/>
              <w:jc w:val="center"/>
              <w:textAlignment w:val="center"/>
              <w:rPr>
                <w:rStyle w:val="9"/>
                <w:rFonts w:eastAsia="宋体"/>
                <w:sz w:val="15"/>
                <w:szCs w:val="15"/>
                <w:lang w:bidi="ar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High-Arched 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9CC6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5.30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69B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01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D17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84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3FA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4.069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362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063E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33.731, 36.87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86C0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838C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BE07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39D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B9EF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217CE1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877AA58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CED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704A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DC9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E22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14B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202D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73A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CE91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AF6E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62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3D6F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61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F4F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53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30B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57.651 (4,1073)</w:t>
            </w:r>
          </w:p>
        </w:tc>
      </w:tr>
      <w:tr w14:paraId="43740C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10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Hallux Valgus Angle (</w:t>
            </w:r>
            <w:r>
              <w:rPr>
                <w:rStyle w:val="8"/>
                <w:rFonts w:ascii="Times New Roman" w:hAnsi="Times New Roman" w:cs="Times New Roman"/>
                <w:sz w:val="15"/>
                <w:szCs w:val="15"/>
                <w:lang w:bidi="ar"/>
              </w:rPr>
              <w:t>Righ</w:t>
            </w:r>
            <w:r>
              <w:rPr>
                <w:rStyle w:val="8"/>
                <w:rFonts w:hint="default" w:ascii="Times New Roman" w:hAnsi="Times New Roman" w:cs="Times New Roman"/>
                <w:sz w:val="15"/>
                <w:szCs w:val="15"/>
                <w:lang w:bidi="ar"/>
              </w:rPr>
              <w:t>t) Regression Results</w:t>
            </w:r>
          </w:p>
        </w:tc>
      </w:tr>
      <w:tr w14:paraId="72EE92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1AD4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ntinuous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5A2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Arch height (</w:t>
            </w: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t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3074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48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FD68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97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A8D2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15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A3A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4.99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F80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899B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-0.672, -0.293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0FFC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65F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A2B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A8D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0F09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28DA9E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6AE9BF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9618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3DB2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EE7E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77F3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CE1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6531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2D9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0C9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4449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3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D26B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81E4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41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164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.982 (1,1076)</w:t>
            </w:r>
          </w:p>
        </w:tc>
      </w:tr>
      <w:tr w14:paraId="059FD6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602D6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tegorical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FD2F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Flat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069C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4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BF4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42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A800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16B8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9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9EE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D42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3.210, 5.73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71E2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77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18BD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1D79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DC57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2850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5D2575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FEB469D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00EE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Flatfoot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C762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366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1E7E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94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F02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42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BB81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72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7401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7D3D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4.004, 6.729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9FA6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4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BFC8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6F9C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C824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2554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645769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113D2AB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859C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Flatfoot+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DF0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678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7E27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5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C361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5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5D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38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B2D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5AC9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6.354, 9.00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EFD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5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1797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1A2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C1EC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96B9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62D86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873383D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4128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High-Arched 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CA9D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12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0A10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7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2F4F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7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0B10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51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873D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4891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8.833, 13.42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F99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3D7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3C3C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DF1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84E8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830B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2800966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F54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B1A6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529A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04A2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CFB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AF68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3619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E8E5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BE68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53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B891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9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BF84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842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53A0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284 (4,1073)</w:t>
            </w:r>
          </w:p>
        </w:tc>
      </w:tr>
      <w:tr w14:paraId="42C4E2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0EF98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alcaneal Inclination Angle (Left) Regression Results</w:t>
            </w:r>
          </w:p>
        </w:tc>
      </w:tr>
      <w:tr w14:paraId="4B89A6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346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ntinuous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7015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Arch height (Left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03AC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2.44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EA91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4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E78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91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A59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72.07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48083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2EEB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-2.513, -2.380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0A66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027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696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EABE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981C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BBE4C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C27438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F173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DFD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A185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93B6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3D280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94C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783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947F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DA42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8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380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8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EEDF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13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FD05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194.409 (1,1076)</w:t>
            </w:r>
          </w:p>
        </w:tc>
      </w:tr>
      <w:tr w14:paraId="3F2CBB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8006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tegorical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804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Flat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7094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58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0842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88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F788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13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3371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.40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9E71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788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5.017, 6.14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F49E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673D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BD07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D58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96B8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113F14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23081A1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E9BD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Flatfoot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1C8F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943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BBC1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87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F49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02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DF5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.12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0E58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73DA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8.379, 9.50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9112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8BE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D035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9DB7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98E9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645221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C0409B7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F57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Flatfoot+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D25E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41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77E6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85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D453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74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827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4.0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84BF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AA86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14.852, 15.97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FF13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A70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16A5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D1A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E81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048EC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DE0C547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FCF9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Left High-Arched 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FF7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8.65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E66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33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51EB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23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CD5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6.23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D3A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03B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9.706, −7.613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54F9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FF45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1BE8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A6B1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F1B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20A07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46807E6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03FF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7A83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07C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AEA1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7B8D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ED9D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AE47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FC9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FBB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87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3A37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86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635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64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F42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89.356 (4,1073)</w:t>
            </w:r>
          </w:p>
        </w:tc>
      </w:tr>
      <w:tr w14:paraId="789789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3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82618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Calcaneal Inclination Angle (</w:t>
            </w:r>
            <w:r>
              <w:rPr>
                <w:rFonts w:hint="eastAsia" w:ascii="Times New Roman" w:hAnsi="Times New Roman" w:eastAsia="宋体" w:cs="Times New Roman"/>
                <w:color w:val="000000"/>
                <w:sz w:val="15"/>
                <w:szCs w:val="15"/>
              </w:rPr>
              <w:t>Righ</w:t>
            </w:r>
            <w:r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  <w:t>t) Regression Results</w:t>
            </w:r>
          </w:p>
        </w:tc>
      </w:tr>
      <w:tr w14:paraId="4777F0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7383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ntinuous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78B8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Arch height (</w:t>
            </w: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t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)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4490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2.25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743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2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BB87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90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4DB1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71.02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9D8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D95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2.314, −2.190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374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E0B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34EB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3C5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654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4C5306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47A807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05E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AB16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85F7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63A4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BB3E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545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D89A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B704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2580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4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ACC4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4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054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762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6413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44.681 (1,1076)</w:t>
            </w:r>
          </w:p>
        </w:tc>
      </w:tr>
      <w:tr w14:paraId="6BF63E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restar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81FAB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ategorical Model</w:t>
            </w: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0DF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Flat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049A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537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ADC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52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D09E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26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4FA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0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7C5C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005C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3.043, 4.03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DCAC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77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D62E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C07C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666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9533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7905E4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0CA8242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F412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Flatfoot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630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97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31AE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72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EEE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23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8236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989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78E8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7042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8.445, 9.513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B979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4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6D66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0C30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B69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B8E3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5FCB21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228C666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501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Flatfoot++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7C5D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272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249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64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D943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F485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0.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AD79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091A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12.753, 13.79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57C2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5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D680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0170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3C6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A144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587164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ECD5D6A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855B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hint="eastAsia" w:eastAsia="宋体"/>
                <w:sz w:val="15"/>
                <w:szCs w:val="15"/>
                <w:lang w:bidi="ar"/>
              </w:rPr>
              <w:t>Righ</w:t>
            </w: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t High-Arched Foot</w:t>
            </w:r>
          </w:p>
        </w:tc>
        <w:tc>
          <w:tcPr>
            <w:tcW w:w="58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1B4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8.499</w:t>
            </w:r>
          </w:p>
        </w:tc>
        <w:tc>
          <w:tcPr>
            <w:tcW w:w="39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95F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59</w:t>
            </w:r>
          </w:p>
        </w:tc>
        <w:tc>
          <w:tcPr>
            <w:tcW w:w="5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98ED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0.274</w:t>
            </w:r>
          </w:p>
        </w:tc>
        <w:tc>
          <w:tcPr>
            <w:tcW w:w="25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D60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18.529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E8D4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2F8A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9.398, −7.599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E429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1FD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9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9C10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0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3073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DE3A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129A9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471" w:type="pct"/>
            <w:vMerge w:val="continue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112328B0">
            <w:pPr>
              <w:jc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</w:p>
        </w:tc>
        <w:tc>
          <w:tcPr>
            <w:tcW w:w="479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CDC9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588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48C2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94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6AA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56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6DDB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5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27884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4923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53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7DFD5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11E13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F035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83</w:t>
            </w:r>
          </w:p>
        </w:tc>
        <w:tc>
          <w:tcPr>
            <w:tcW w:w="297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F53BC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82</w:t>
            </w:r>
          </w:p>
        </w:tc>
        <w:tc>
          <w:tcPr>
            <w:tcW w:w="302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A7F87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74</w:t>
            </w:r>
          </w:p>
        </w:tc>
        <w:tc>
          <w:tcPr>
            <w:tcW w:w="486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980F0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67.308 (4,1073)</w:t>
            </w:r>
          </w:p>
        </w:tc>
      </w:tr>
    </w:tbl>
    <w:p w14:paraId="4EADCD36">
      <w:pPr>
        <w:spacing w:line="360" w:lineRule="auto"/>
        <w:ind w:firstLine="420" w:firstLineChars="200"/>
        <w:jc w:val="center"/>
        <w:rPr>
          <w:rFonts w:ascii="黑体" w:hAnsi="黑体" w:eastAsia="黑体" w:cs="黑体"/>
          <w:szCs w:val="21"/>
        </w:rPr>
      </w:pPr>
    </w:p>
    <w:p w14:paraId="7CA67491">
      <w:pPr>
        <w:spacing w:line="360" w:lineRule="auto"/>
        <w:rPr>
          <w:rFonts w:ascii="黑体" w:hAnsi="黑体" w:eastAsia="黑体" w:cs="黑体"/>
          <w:szCs w:val="21"/>
        </w:rPr>
      </w:pPr>
    </w:p>
    <w:p w14:paraId="18D2EAB8">
      <w:pPr>
        <w:pStyle w:val="2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6E835B0D">
      <w:pPr>
        <w:pStyle w:val="2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4048E321">
      <w:pPr>
        <w:pStyle w:val="2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473E47EC">
      <w:pPr>
        <w:pStyle w:val="2"/>
        <w:spacing w:line="360" w:lineRule="auto"/>
        <w:jc w:val="center"/>
        <w:rPr>
          <w:rFonts w:ascii="Times New Roman" w:hAnsi="Times New Roman" w:cs="Times New Roman"/>
          <w:b/>
          <w:bCs/>
        </w:rPr>
      </w:pPr>
    </w:p>
    <w:p w14:paraId="3B5A07E5">
      <w:pPr>
        <w:pStyle w:val="2"/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2.</w:t>
      </w:r>
      <w:r>
        <w:rPr>
          <w:rFonts w:ascii="Times New Roman" w:hAnsi="Times New Roman" w:cs="Times New Roman"/>
        </w:rPr>
        <w:t xml:space="preserve"> Bilateral Arch Asymmetry Effects on Postural Stability: Multivariate Regression Analysi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1881"/>
        <w:gridCol w:w="1266"/>
        <w:gridCol w:w="1861"/>
        <w:gridCol w:w="633"/>
        <w:gridCol w:w="683"/>
        <w:gridCol w:w="1757"/>
        <w:gridCol w:w="450"/>
        <w:gridCol w:w="554"/>
        <w:gridCol w:w="886"/>
        <w:gridCol w:w="1017"/>
        <w:gridCol w:w="1313"/>
      </w:tblGrid>
      <w:tr w14:paraId="4E321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61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07EDA9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Variables / Statistics</w:t>
            </w:r>
          </w:p>
        </w:tc>
        <w:tc>
          <w:tcPr>
            <w:tcW w:w="664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439B77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B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 xml:space="preserve"> (Unstandardized Coefficient)</w:t>
            </w:r>
          </w:p>
        </w:tc>
        <w:tc>
          <w:tcPr>
            <w:tcW w:w="447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E455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SE (Standard Error)</w:t>
            </w:r>
          </w:p>
        </w:tc>
        <w:tc>
          <w:tcPr>
            <w:tcW w:w="657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65548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Beta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 xml:space="preserve"> (Standardized Coefficient)</w:t>
            </w:r>
          </w:p>
        </w:tc>
        <w:tc>
          <w:tcPr>
            <w:tcW w:w="223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0DAD9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t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4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6D503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hint="eastAsia" w:eastAsia="宋体"/>
                <w:b w:val="0"/>
                <w:i/>
                <w:iCs/>
                <w:sz w:val="15"/>
                <w:szCs w:val="15"/>
                <w:lang w:bidi="ar"/>
              </w:rPr>
              <w:t>P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62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4F6B6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95% CI (Confidence Interval)</w:t>
            </w:r>
          </w:p>
        </w:tc>
        <w:tc>
          <w:tcPr>
            <w:tcW w:w="158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7B126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VIF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21F94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13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08591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Adjusted</w:t>
            </w:r>
            <w:r>
              <w:rPr>
                <w:rStyle w:val="6"/>
                <w:rFonts w:ascii="Times New Roman" w:hAnsi="Times New Roman" w:cs="Times New Roman"/>
                <w:b w:val="0"/>
                <w:sz w:val="15"/>
                <w:szCs w:val="15"/>
                <w:lang w:bidi="ar"/>
              </w:rPr>
              <w:t xml:space="preserve"> </w:t>
            </w: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R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5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F2E39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6"/>
                <w:rFonts w:hint="default" w:ascii="Times New Roman" w:hAnsi="Times New Roman" w:cs="Times New Roman"/>
                <w:b w:val="0"/>
                <w:sz w:val="15"/>
                <w:szCs w:val="15"/>
                <w:lang w:bidi="ar"/>
              </w:rPr>
              <w:t>Standard Error</w:t>
            </w:r>
          </w:p>
        </w:tc>
        <w:tc>
          <w:tcPr>
            <w:tcW w:w="45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B5245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7"/>
                <w:rFonts w:eastAsia="宋体"/>
                <w:b w:val="0"/>
                <w:i/>
                <w:iCs/>
                <w:sz w:val="15"/>
                <w:szCs w:val="15"/>
                <w:lang w:bidi="ar"/>
              </w:rPr>
              <w:t>F</w:t>
            </w:r>
            <w:r>
              <w:rPr>
                <w:rStyle w:val="7"/>
                <w:rFonts w:eastAsia="宋体"/>
                <w:b w:val="0"/>
                <w:sz w:val="15"/>
                <w:szCs w:val="15"/>
                <w:lang w:bidi="ar"/>
              </w:rPr>
              <w:t>-value (df)</w:t>
            </w:r>
          </w:p>
        </w:tc>
      </w:tr>
      <w:tr w14:paraId="3D988E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AC8C8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Arch Disparity →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eastAsia="zh-CN" w:bidi="ar"/>
              </w:rPr>
              <w:t>enter-of-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eastAsia="zh-CN" w:bidi="ar"/>
              </w:rPr>
              <w:t xml:space="preserve">ass 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eastAsia="zh-CN" w:bidi="ar"/>
              </w:rPr>
              <w:t>isplacement</w:t>
            </w:r>
          </w:p>
        </w:tc>
      </w:tr>
      <w:tr w14:paraId="7FD86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8CB0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Bilateral Arch Height Difference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5EE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0.725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B879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335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0F11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698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31FD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1.97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C53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2429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10.067, 11.383]</w:t>
            </w:r>
          </w:p>
        </w:tc>
        <w:tc>
          <w:tcPr>
            <w:tcW w:w="1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6050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011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67B3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5AA4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5EF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69DF5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1E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8A4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FBB6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A37F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69A4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E9C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C5768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4275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9372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A48B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487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7B4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0.996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05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022.475(1,1076)</w:t>
            </w:r>
          </w:p>
        </w:tc>
      </w:tr>
      <w:tr w14:paraId="21E9C75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57F8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Arch Disparity → Mediolateral Pressure Center Deviation</w:t>
            </w:r>
          </w:p>
        </w:tc>
      </w:tr>
      <w:tr w14:paraId="2405E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6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9093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Bilateral Arch Height Difference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7CE8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58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E79C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53</w:t>
            </w:r>
          </w:p>
        </w:tc>
        <w:tc>
          <w:tcPr>
            <w:tcW w:w="65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62F0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672</w:t>
            </w:r>
          </w:p>
        </w:tc>
        <w:tc>
          <w:tcPr>
            <w:tcW w:w="22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C0FF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9.74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13B7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8072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1.476, 1.684]</w:t>
            </w:r>
          </w:p>
        </w:tc>
        <w:tc>
          <w:tcPr>
            <w:tcW w:w="158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AC9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749F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2943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1E12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BFB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165E3D8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6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0FA7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Style w:val="9"/>
                <w:rFonts w:eastAsia="宋体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64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3EB88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47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DEFD7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57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528D5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23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A938C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97B63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2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DB3A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58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4590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7D831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451</w:t>
            </w:r>
          </w:p>
        </w:tc>
        <w:tc>
          <w:tcPr>
            <w:tcW w:w="313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DE6B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451</w:t>
            </w:r>
          </w:p>
        </w:tc>
        <w:tc>
          <w:tcPr>
            <w:tcW w:w="359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EDC98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.63</w:t>
            </w:r>
          </w:p>
        </w:tc>
        <w:tc>
          <w:tcPr>
            <w:tcW w:w="45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FC9A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884.512(1,1076)</w:t>
            </w:r>
          </w:p>
        </w:tc>
      </w:tr>
    </w:tbl>
    <w:p w14:paraId="386A6710">
      <w:pPr>
        <w:pStyle w:val="2"/>
      </w:pPr>
    </w:p>
    <w:p w14:paraId="6500AB8C">
      <w:pPr>
        <w:pStyle w:val="2"/>
      </w:pPr>
    </w:p>
    <w:p w14:paraId="65C218C9">
      <w:pPr>
        <w:pStyle w:val="2"/>
        <w:jc w:val="center"/>
      </w:pPr>
    </w:p>
    <w:p w14:paraId="623DCBAE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77BBCB4B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7A72EA76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2599B890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154A445B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5D2D1AF1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266F7F1F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1E6C8D7F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457D14AF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6A8F455A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15648E5A">
      <w:pPr>
        <w:pStyle w:val="2"/>
        <w:jc w:val="center"/>
        <w:rPr>
          <w:rFonts w:ascii="Times New Roman" w:hAnsi="Times New Roman" w:cs="Times New Roman"/>
          <w:b/>
          <w:bCs/>
        </w:rPr>
      </w:pPr>
    </w:p>
    <w:p w14:paraId="4DB5C173">
      <w:pPr>
        <w:pStyle w:val="2"/>
        <w:jc w:val="center"/>
      </w:pPr>
      <w:r>
        <w:rPr>
          <w:rFonts w:hint="eastAsia" w:ascii="Times New Roman" w:hAnsi="Times New Roman" w:cs="Times New Roman"/>
          <w:b/>
          <w:bCs/>
        </w:rPr>
        <w:t>Supplementary Table 3.</w:t>
      </w:r>
      <w:r>
        <w:rPr>
          <w:rFonts w:hint="eastAsia" w:ascii="Times New Roman" w:hAnsi="Times New Roman" w:cs="Times New Roman"/>
        </w:rPr>
        <w:t xml:space="preserve"> Arch Morphology Effects on AEI and PRR: Multivariate Regression Analysis (Bilateral)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6"/>
        <w:gridCol w:w="1902"/>
        <w:gridCol w:w="1275"/>
        <w:gridCol w:w="1886"/>
        <w:gridCol w:w="789"/>
        <w:gridCol w:w="683"/>
        <w:gridCol w:w="1781"/>
        <w:gridCol w:w="554"/>
        <w:gridCol w:w="554"/>
        <w:gridCol w:w="888"/>
        <w:gridCol w:w="1021"/>
        <w:gridCol w:w="1305"/>
      </w:tblGrid>
      <w:tr w14:paraId="13A565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50CB3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riables / Statistics</w:t>
            </w:r>
          </w:p>
        </w:tc>
        <w:tc>
          <w:tcPr>
            <w:tcW w:w="673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205B92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Unstandardized Coefficient)</w:t>
            </w:r>
          </w:p>
        </w:tc>
        <w:tc>
          <w:tcPr>
            <w:tcW w:w="452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408BD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 (Standard Error)</w:t>
            </w:r>
          </w:p>
        </w:tc>
        <w:tc>
          <w:tcPr>
            <w:tcW w:w="667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E61CC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e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Standardized Coefficient)</w:t>
            </w:r>
          </w:p>
        </w:tc>
        <w:tc>
          <w:tcPr>
            <w:tcW w:w="26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8EA44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4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E57D8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63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B2574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5% CI (Confidence Interval)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700F8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VIF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B56E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1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FCA6F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Adjusted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62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54243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ndard Error</w:t>
            </w:r>
          </w:p>
        </w:tc>
        <w:tc>
          <w:tcPr>
            <w:tcW w:w="45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CA0E6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value (df)</w:t>
            </w:r>
          </w:p>
        </w:tc>
      </w:tr>
      <w:tr w14:paraId="3ADE3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4B3B3E9F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rch Elasticity Index (AEI) – Left Foot</w:t>
            </w:r>
          </w:p>
        </w:tc>
      </w:tr>
      <w:tr w14:paraId="7ACB6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ADA9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56DC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8.373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517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18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94C7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03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B2FC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35.43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8A0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110A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19.390, −17.35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3F2A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5749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AAF6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AE79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739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6A633B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23E5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29BA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2.002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D7F8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18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543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693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806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81.11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7DF6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753E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43.018, −40.98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5D96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EBFF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B98D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8145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621F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1822C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EE79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BE32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62.371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9B4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1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071E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.039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283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21.39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94B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6A7B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63.379, −61.363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2004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48C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14B1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F67F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867D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207607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003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High-Arched 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C234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1.859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9525F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61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2AB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38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6A5F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3.5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DE34E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4A21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43.745, −39.973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02DC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C68F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77A49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73F6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BCA7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729199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0A83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D61DD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82C6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0669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F913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6B38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675D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7678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0B08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4850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4128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063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A97F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219.588(4,1073)</w:t>
            </w:r>
          </w:p>
        </w:tc>
      </w:tr>
      <w:tr w14:paraId="68556C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BE948B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rch Elasticity Index (AEI) – Right Foot</w:t>
            </w:r>
          </w:p>
        </w:tc>
      </w:tr>
      <w:tr w14:paraId="670EDB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1EA9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641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9.785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0356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5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8109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43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5402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3.64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F005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165A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20.675, −18.89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ADB5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77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138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B9ED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E48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BBF0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0E4A2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00CB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97D91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3.311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51EC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9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EBF3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685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D804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88.36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3D06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2DBC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44.272, −42.349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BA465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4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D57B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4F254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AA12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A606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09DD1C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9558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725A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61.891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F5C6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76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F8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.014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C8BC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29.98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0247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7AC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62.825, −60.95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E1DD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5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F59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3BD1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D006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96B6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8FC26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296E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High-Arched 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6C5D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37.356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509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26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CA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27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BC86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5.22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8E30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ECB6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38.977, −35.73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14E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FAA6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C5F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C724A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A892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025BC4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62D2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2D3E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D148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CAC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4462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8C2B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7AF9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B32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23A79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8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5773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8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FA4A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535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0D2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94.670(4,1073)</w:t>
            </w:r>
          </w:p>
        </w:tc>
      </w:tr>
      <w:tr w14:paraId="3E16AB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92DC35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essure Recovery Rate (PRR) – Left Foot</w:t>
            </w:r>
          </w:p>
        </w:tc>
      </w:tr>
      <w:tr w14:paraId="040E4E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CEAF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35DD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143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77DD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7145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02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866B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9.90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D4CE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106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149, −0.13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E2CA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6D8C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39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36BA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9AFD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33366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F45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8566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27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B4E1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2B1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572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0B1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94.40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99EB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E3B8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276, −0.264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33602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1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04AA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0759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0E91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F3BA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2E8FD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F691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4069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513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11B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B8C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.097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BD86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80.69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D8DF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0213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518, −0.50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B4E5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1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E6CA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FD5D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027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58D9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7A303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04D12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High-Arched 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D980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01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171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5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6696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13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B5A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56.78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EC8B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A621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312, −0.29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4F39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582A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5143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A31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26FF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7E3042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8099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F5F7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E2732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BE5F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56B4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4E6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24164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AD5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1278F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7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C252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7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DC2B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7D3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657.550(4,1073)</w:t>
            </w:r>
          </w:p>
        </w:tc>
      </w:tr>
      <w:tr w14:paraId="190A5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76EA61">
            <w:pPr>
              <w:jc w:val="center"/>
              <w:rPr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ressure Recovery Rate (PRR) – Right Foot</w:t>
            </w:r>
          </w:p>
        </w:tc>
      </w:tr>
      <w:tr w14:paraId="4621EF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D7E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5FA6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135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897F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DC17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29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8CB3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37.074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CB7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CB1F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142, −0.12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4A6F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77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AF18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5E40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D9AC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CBBD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792EC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F95A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0712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08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6BF0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045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606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B6B2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78.57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E6D1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0FD6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316, −0.30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9934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4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7A38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DC8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8600F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4F6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1B597C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E3E7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+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44D1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508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2BBE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4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417F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.032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0C06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133.09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0217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40A8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515, −0.500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A7F3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5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CA5DB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E315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B1DD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57883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1C827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1B39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High-Arched Foot</w:t>
            </w:r>
          </w:p>
        </w:tc>
        <w:tc>
          <w:tcPr>
            <w:tcW w:w="673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7F0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12</w:t>
            </w:r>
          </w:p>
        </w:tc>
        <w:tc>
          <w:tcPr>
            <w:tcW w:w="45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4A8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66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993F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0.339</w:t>
            </w:r>
          </w:p>
        </w:tc>
        <w:tc>
          <w:tcPr>
            <w:tcW w:w="26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2066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47.18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08C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DB0C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[−0.325, −0.299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885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622B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3CA4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362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8A33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D9E0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</w:tr>
      <w:tr w14:paraId="3E9731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44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71B9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73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4CD537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52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ABF65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67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BB3E8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6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FE055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C393E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3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B3053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8119E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6FB16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9</w:t>
            </w:r>
          </w:p>
        </w:tc>
        <w:tc>
          <w:tcPr>
            <w:tcW w:w="31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9A88E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48</w:t>
            </w:r>
          </w:p>
        </w:tc>
        <w:tc>
          <w:tcPr>
            <w:tcW w:w="362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26CAE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4</w:t>
            </w:r>
          </w:p>
        </w:tc>
        <w:tc>
          <w:tcPr>
            <w:tcW w:w="45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66F3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956.489(4,1073)</w:t>
            </w:r>
          </w:p>
        </w:tc>
      </w:tr>
    </w:tbl>
    <w:p w14:paraId="494C9BEA">
      <w:pPr>
        <w:pStyle w:val="2"/>
        <w:jc w:val="center"/>
      </w:pPr>
    </w:p>
    <w:p w14:paraId="1B063A86">
      <w:pPr>
        <w:pStyle w:val="2"/>
        <w:jc w:val="center"/>
      </w:pPr>
    </w:p>
    <w:p w14:paraId="58FFEA57">
      <w:pPr>
        <w:pStyle w:val="2"/>
        <w:jc w:val="center"/>
      </w:pPr>
    </w:p>
    <w:p w14:paraId="6CCDE644">
      <w:pPr>
        <w:pStyle w:val="2"/>
        <w:spacing w:line="360" w:lineRule="auto"/>
        <w:jc w:val="center"/>
      </w:pPr>
    </w:p>
    <w:p w14:paraId="3207B6AA">
      <w:pPr>
        <w:pStyle w:val="2"/>
        <w:spacing w:line="360" w:lineRule="auto"/>
        <w:jc w:val="center"/>
      </w:pPr>
    </w:p>
    <w:p w14:paraId="6CF76A40">
      <w:pPr>
        <w:pStyle w:val="2"/>
        <w:spacing w:line="360" w:lineRule="auto"/>
        <w:jc w:val="center"/>
      </w:pPr>
    </w:p>
    <w:p w14:paraId="6AB418ED">
      <w:pPr>
        <w:pStyle w:val="2"/>
        <w:spacing w:line="360" w:lineRule="auto"/>
        <w:jc w:val="center"/>
      </w:pPr>
    </w:p>
    <w:p w14:paraId="1A2D29B8">
      <w:pPr>
        <w:pStyle w:val="2"/>
        <w:spacing w:line="360" w:lineRule="auto"/>
        <w:jc w:val="center"/>
      </w:pPr>
    </w:p>
    <w:p w14:paraId="51A647B7">
      <w:pPr>
        <w:pStyle w:val="2"/>
        <w:spacing w:line="360" w:lineRule="auto"/>
        <w:jc w:val="center"/>
      </w:pPr>
    </w:p>
    <w:p w14:paraId="731A2972">
      <w:pPr>
        <w:pStyle w:val="2"/>
        <w:spacing w:line="360" w:lineRule="auto"/>
        <w:jc w:val="center"/>
      </w:pPr>
    </w:p>
    <w:p w14:paraId="4DB4DED1">
      <w:pPr>
        <w:pStyle w:val="2"/>
        <w:spacing w:line="360" w:lineRule="auto"/>
        <w:jc w:val="center"/>
      </w:pPr>
    </w:p>
    <w:p w14:paraId="2ED4E10D">
      <w:pPr>
        <w:pStyle w:val="2"/>
        <w:spacing w:line="360" w:lineRule="auto"/>
        <w:jc w:val="center"/>
      </w:pPr>
    </w:p>
    <w:p w14:paraId="37CA837E">
      <w:pPr>
        <w:pStyle w:val="2"/>
        <w:spacing w:line="360" w:lineRule="auto"/>
        <w:jc w:val="center"/>
      </w:pPr>
    </w:p>
    <w:p w14:paraId="6F235575">
      <w:pPr>
        <w:pStyle w:val="2"/>
        <w:spacing w:line="360" w:lineRule="auto"/>
        <w:jc w:val="center"/>
      </w:pPr>
    </w:p>
    <w:p w14:paraId="39925DCB">
      <w:pPr>
        <w:pStyle w:val="2"/>
        <w:spacing w:line="360" w:lineRule="auto"/>
        <w:jc w:val="center"/>
      </w:pPr>
      <w:r>
        <w:rPr>
          <w:rFonts w:ascii="Times New Roman" w:hAnsi="Times New Roman" w:cs="Times New Roman"/>
          <w:b/>
          <w:bCs/>
        </w:rPr>
        <w:t>Supplementary Table 4.</w:t>
      </w:r>
      <w:r>
        <w:rPr>
          <w:rFonts w:ascii="Times New Roman" w:hAnsi="Times New Roman" w:cs="Times New Roman"/>
        </w:rPr>
        <w:t xml:space="preserve"> Arch Morphology Effects on CAI and Hurst Index: Multivariate Regression Analysis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2"/>
        <w:gridCol w:w="1849"/>
        <w:gridCol w:w="1239"/>
        <w:gridCol w:w="1823"/>
        <w:gridCol w:w="714"/>
        <w:gridCol w:w="683"/>
        <w:gridCol w:w="1716"/>
        <w:gridCol w:w="554"/>
        <w:gridCol w:w="554"/>
        <w:gridCol w:w="877"/>
        <w:gridCol w:w="1001"/>
        <w:gridCol w:w="1302"/>
      </w:tblGrid>
      <w:tr w14:paraId="5A11B0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</w:tblPrEx>
        <w:trPr>
          <w:trHeight w:val="57" w:hRule="atLeast"/>
        </w:trPr>
        <w:tc>
          <w:tcPr>
            <w:tcW w:w="659" w:type="pct"/>
            <w:tcBorders>
              <w:top w:val="single" w:color="000000" w:sz="12" w:space="0"/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3F250A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Variables / Statistics</w:t>
            </w:r>
          </w:p>
        </w:tc>
        <w:tc>
          <w:tcPr>
            <w:tcW w:w="654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B2368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Unstandardized Coefficient)</w:t>
            </w:r>
          </w:p>
        </w:tc>
        <w:tc>
          <w:tcPr>
            <w:tcW w:w="43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6867E3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E (Standard Error)</w:t>
            </w:r>
          </w:p>
        </w:tc>
        <w:tc>
          <w:tcPr>
            <w:tcW w:w="64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49EAA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Bet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(Standardized Coefficient)</w:t>
            </w:r>
          </w:p>
        </w:tc>
        <w:tc>
          <w:tcPr>
            <w:tcW w:w="239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060B2F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240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62812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value</w:t>
            </w:r>
          </w:p>
        </w:tc>
        <w:tc>
          <w:tcPr>
            <w:tcW w:w="607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7A582D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5% CI (Confidence Interval)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3D0A7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VIF</w:t>
            </w:r>
          </w:p>
        </w:tc>
        <w:tc>
          <w:tcPr>
            <w:tcW w:w="19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6B47A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11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24CBB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Adjusted 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R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²</w:t>
            </w:r>
          </w:p>
        </w:tc>
        <w:tc>
          <w:tcPr>
            <w:tcW w:w="35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366345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Standard Error</w:t>
            </w:r>
          </w:p>
        </w:tc>
        <w:tc>
          <w:tcPr>
            <w:tcW w:w="455" w:type="pct"/>
            <w:tcBorders>
              <w:top w:val="single" w:color="000000" w:sz="12" w:space="0"/>
              <w:left w:val="nil"/>
              <w:right w:val="nil"/>
            </w:tcBorders>
            <w:shd w:val="clear" w:color="auto" w:fill="FFFFFF"/>
            <w:vAlign w:val="center"/>
          </w:tcPr>
          <w:p w14:paraId="19653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  <w:t>F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-value (df)</w:t>
            </w:r>
          </w:p>
        </w:tc>
      </w:tr>
      <w:tr w14:paraId="3631A7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  <w:tl2br w:val="nil"/>
            </w:tcBorders>
            <w:shd w:val="clear" w:color="auto" w:fill="FFFFFF"/>
            <w:vAlign w:val="center"/>
          </w:tcPr>
          <w:p w14:paraId="73A5A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Coordination Asymmetry Index (CAI)</w:t>
            </w:r>
          </w:p>
        </w:tc>
      </w:tr>
      <w:tr w14:paraId="6ECD19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E47C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85E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4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AAFE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9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FB28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68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3E0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7.43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B293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075E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104, 0.178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CAE3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62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2916F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6BDD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1851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0F269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21A6B4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4882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B93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18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ABFDC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E0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41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DC20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5.446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A578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1A6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076, 0.16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5B0F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69F7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59D4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F3C3D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4FE0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0392D8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54CE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786B8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302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70F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44B0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364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135A9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1.62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A608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9BCC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251, 0.353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020A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.128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354A2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0E12C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975B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18B9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3F899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819E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High-Arched 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BAB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288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B6CE7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34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1BD6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68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0728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8.38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4A4C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26F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221, 0.35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110C3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285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7B1A4B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AE1E6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7578D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4E27A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7A7B66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CEC0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4DA2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5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519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8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DE04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62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74CAE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.76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C67C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6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9CBE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015, 0.08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56ED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62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9EC1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16645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B8A59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8641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1B368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B18D6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E52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47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D2137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22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654E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65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86CD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6.66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1905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B40F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104, 0.19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CEE0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9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38DFF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8143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F1676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BD81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24476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1507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C77D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62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3502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27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ABA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89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9B9FD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6.11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42A5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E483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110, 0.21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82E4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.03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9731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E4C03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2402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170ED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179E74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952C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High-Arched 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FDEC6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34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07F7E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33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1C1E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212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CC8F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0.44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5AB81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8809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277, 0.406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0DD44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313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3922B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993B6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2D166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64B7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3DD680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F0A3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ilateral Arch Type Disparity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EB43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4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4EE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6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1379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596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217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6.25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553B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E75F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380, 0.44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247FB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64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4E9118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F5DA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4F9C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727D3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306286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10EA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ilateral Arch Height Difference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8F43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26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55C7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C77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77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7E57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.472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E90C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79C11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011, 0.04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554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55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6D154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790CD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2924F2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096CDC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18C908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718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CD9E0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8F88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66A03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16C9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1411E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3D8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AD01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2761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665</w:t>
            </w: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E6C3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662</w:t>
            </w: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DCA1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99</w:t>
            </w: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304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12.119 (10,1067)</w:t>
            </w:r>
          </w:p>
        </w:tc>
      </w:tr>
      <w:tr w14:paraId="3D5014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5000" w:type="pct"/>
            <w:gridSpan w:val="12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667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Hurst Index</w:t>
            </w:r>
          </w:p>
        </w:tc>
      </w:tr>
      <w:tr w14:paraId="0415AE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31DC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7DBCB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1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60DAF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6014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243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0D3E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3.267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3368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B3DF4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28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9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2E772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62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1F11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E3C6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4E17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E7E3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0B3C9F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9F1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124A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56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ACBDC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9E877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339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64F6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6.16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D127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8E80E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174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3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9867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.14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61F2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4E9E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8E2B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192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6852EF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B5EE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Flatfoot+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17980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2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54AE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AA4A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463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FD3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8.261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4FB88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0B29E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 xml:space="preserve">0.233,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−</w:t>
            </w: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88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76A7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.128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1527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A21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0DC2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E6AB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467C4E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B2E5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Left High-Arched 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2A2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35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236C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FD7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44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280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8.88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FC29A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7AE0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105, 0.16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B0D2E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285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3CC8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8E9B6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91C64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4606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5C50F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E7204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2CD30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107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4B89B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8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36C7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241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59AE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13.153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7AF6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5D9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-0.123, -0.09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2963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62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D2A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5166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0CAE8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55C4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51114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A6C5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D9B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124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32DB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B981C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255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7DEB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12.67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AB2F3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421D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-0.144, -0.105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97A7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96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AA641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735BC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9881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CA355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1DB622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FD16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Flatfoot++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E8B6D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201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604C2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2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FABC1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425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B1CE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17.017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EEEE0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D3421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-0.224, -0.17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3E3A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.03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0A0F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9BC2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2B11C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A8E7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3DFE7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F45A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Right High-Arched Foot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F632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33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A010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5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4621E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151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327C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9.17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2E770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3D451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105, 0.161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3416B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313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FBA28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3C08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CAEB6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59130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2DE59F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BA7A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ilateral Arch Type Disparity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3DFB1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19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52D01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0AB07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5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149E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2.71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1C70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7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60511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0.005, 0.032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B8A96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642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EBB04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A9C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6B173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09E8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70813C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5D2AD2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Bilateral Arch Height Difference</w:t>
            </w:r>
          </w:p>
        </w:tc>
        <w:tc>
          <w:tcPr>
            <w:tcW w:w="654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4ED9D2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023</w:t>
            </w:r>
          </w:p>
        </w:tc>
        <w:tc>
          <w:tcPr>
            <w:tcW w:w="4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57941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03</w:t>
            </w:r>
          </w:p>
        </w:tc>
        <w:tc>
          <w:tcPr>
            <w:tcW w:w="64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7CE6C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0.125</w:t>
            </w:r>
          </w:p>
        </w:tc>
        <w:tc>
          <w:tcPr>
            <w:tcW w:w="239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751C96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7.015</w:t>
            </w:r>
          </w:p>
        </w:tc>
        <w:tc>
          <w:tcPr>
            <w:tcW w:w="240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4BAAA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83340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[-0.030, -0.017]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14C1B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1.55</w:t>
            </w:r>
          </w:p>
        </w:tc>
        <w:tc>
          <w:tcPr>
            <w:tcW w:w="19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FD086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11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6DBD7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3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18E897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455" w:type="pct"/>
            <w:tcBorders>
              <w:left w:val="nil"/>
              <w:right w:val="nil"/>
            </w:tcBorders>
            <w:shd w:val="clear" w:color="auto" w:fill="FFFFFF"/>
            <w:vAlign w:val="center"/>
          </w:tcPr>
          <w:p w14:paraId="2E0428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</w:p>
        </w:tc>
      </w:tr>
      <w:tr w14:paraId="719799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" w:hRule="atLeast"/>
        </w:trPr>
        <w:tc>
          <w:tcPr>
            <w:tcW w:w="659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90C72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odel Statistics</w:t>
            </w:r>
          </w:p>
        </w:tc>
        <w:tc>
          <w:tcPr>
            <w:tcW w:w="654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D99F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439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9092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64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34DB0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39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7688F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240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00149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&lt;0.001</w:t>
            </w:r>
          </w:p>
        </w:tc>
        <w:tc>
          <w:tcPr>
            <w:tcW w:w="607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00773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8DCC1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-</w:t>
            </w:r>
          </w:p>
        </w:tc>
        <w:tc>
          <w:tcPr>
            <w:tcW w:w="19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7E617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78</w:t>
            </w:r>
          </w:p>
        </w:tc>
        <w:tc>
          <w:tcPr>
            <w:tcW w:w="311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11137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778</w:t>
            </w:r>
          </w:p>
        </w:tc>
        <w:tc>
          <w:tcPr>
            <w:tcW w:w="35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32A7C1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0.088</w:t>
            </w:r>
          </w:p>
        </w:tc>
        <w:tc>
          <w:tcPr>
            <w:tcW w:w="455" w:type="pct"/>
            <w:tcBorders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8C892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bCs/>
                <w:color w:val="000000"/>
                <w:kern w:val="0"/>
                <w:sz w:val="15"/>
                <w:szCs w:val="15"/>
                <w:lang w:bidi="ar"/>
              </w:rPr>
              <w:t>379.184 (10,1067)</w:t>
            </w:r>
          </w:p>
        </w:tc>
      </w:tr>
    </w:tbl>
    <w:p w14:paraId="6D8D903E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804FAD"/>
    <w:rsid w:val="6A804FAD"/>
    <w:rsid w:val="7BB22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customStyle="1" w:styleId="5">
    <w:name w:val="图片"/>
    <w:basedOn w:val="1"/>
    <w:qFormat/>
    <w:uiPriority w:val="0"/>
    <w:pPr>
      <w:spacing w:line="240" w:lineRule="auto"/>
      <w:ind w:firstLine="0"/>
      <w:jc w:val="center"/>
    </w:pPr>
    <w:rPr>
      <w:rFonts w:ascii="Times New Roman" w:hAnsi="Times New Roman" w:eastAsia="宋体"/>
      <w:position w:val="-56"/>
      <w:szCs w:val="22"/>
      <w:lang w:eastAsia="en-US"/>
    </w:rPr>
  </w:style>
  <w:style w:type="character" w:customStyle="1" w:styleId="6">
    <w:name w:val="font11"/>
    <w:basedOn w:val="4"/>
    <w:qFormat/>
    <w:uiPriority w:val="0"/>
    <w:rPr>
      <w:rFonts w:hint="eastAsia" w:ascii="宋体" w:hAnsi="宋体" w:eastAsia="宋体" w:cs="宋体"/>
      <w:b/>
      <w:bCs/>
      <w:color w:val="000000"/>
      <w:sz w:val="21"/>
      <w:szCs w:val="21"/>
      <w:u w:val="none"/>
    </w:rPr>
  </w:style>
  <w:style w:type="character" w:customStyle="1" w:styleId="7">
    <w:name w:val="font21"/>
    <w:basedOn w:val="4"/>
    <w:qFormat/>
    <w:uiPriority w:val="0"/>
    <w:rPr>
      <w:rFonts w:hint="default" w:ascii="Times New Roman" w:hAnsi="Times New Roman" w:cs="Times New Roman"/>
      <w:b/>
      <w:bCs/>
      <w:color w:val="000000"/>
      <w:sz w:val="21"/>
      <w:szCs w:val="21"/>
      <w:u w:val="none"/>
    </w:rPr>
  </w:style>
  <w:style w:type="character" w:customStyle="1" w:styleId="8">
    <w:name w:val="font41"/>
    <w:basedOn w:val="4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9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2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28T10:04:00Z</dcterms:created>
  <dc:creator>Cheesy</dc:creator>
  <cp:lastModifiedBy>Cheesy</cp:lastModifiedBy>
  <dcterms:modified xsi:type="dcterms:W3CDTF">2026-01-28T10:0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215</vt:lpwstr>
  </property>
  <property fmtid="{D5CDD505-2E9C-101B-9397-08002B2CF9AE}" pid="3" name="ICV">
    <vt:lpwstr>403A3541A00A417783C18D8A4B5001A2_11</vt:lpwstr>
  </property>
  <property fmtid="{D5CDD505-2E9C-101B-9397-08002B2CF9AE}" pid="4" name="KSOTemplateDocerSaveRecord">
    <vt:lpwstr>eyJoZGlkIjoiMzEwNTM5NzYwMDRjMzkwZTVkZjY2ODkwMGIxNGU0OTUiLCJ1c2VySWQiOiI3MTU0MTE4MDUifQ==</vt:lpwstr>
  </property>
</Properties>
</file>